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409A4CA" w14:textId="2DC81446" w:rsidR="008F7DDA" w:rsidRDefault="000035D5">
                            <w:r>
                              <w:t xml:space="preserve">Reported on page number: </w:t>
                            </w:r>
                            <w:r w:rsidR="008F7DDA">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409A4CA" w14:textId="2DC81446" w:rsidR="008F7DDA" w:rsidRDefault="000035D5">
                      <w:r>
                        <w:t xml:space="preserve">Reported on page number: </w:t>
                      </w:r>
                      <w:r w:rsidR="008F7DDA">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D160DE0"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2B251F7" w:rsidR="000035D5" w:rsidRDefault="000035D5" w:rsidP="000035D5">
                            <w:r>
                              <w:t xml:space="preserve">Reported on page number: </w:t>
                            </w:r>
                            <w:r w:rsidR="008F7DDA">
                              <w:t>Not applicable. There were no 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2B251F7" w:rsidR="000035D5" w:rsidRDefault="000035D5" w:rsidP="000035D5">
                      <w:r>
                        <w:t xml:space="preserve">Reported on page number: </w:t>
                      </w:r>
                      <w:r w:rsidR="008F7DDA">
                        <w:t>Not applicable. There were no deviations from the study protocol after approval was obtain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216B1F2">
                <wp:simplePos x="0" y="0"/>
                <wp:positionH relativeFrom="margin">
                  <wp:align>right</wp:align>
                </wp:positionH>
                <wp:positionV relativeFrom="paragraph">
                  <wp:posOffset>708025</wp:posOffset>
                </wp:positionV>
                <wp:extent cx="6838950" cy="887095"/>
                <wp:effectExtent l="0" t="0" r="19050" b="146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7240"/>
                        </a:xfrm>
                        <a:prstGeom prst="rect">
                          <a:avLst/>
                        </a:prstGeom>
                        <a:solidFill>
                          <a:srgbClr val="FFFFFF"/>
                        </a:solidFill>
                        <a:ln w="9525">
                          <a:solidFill>
                            <a:srgbClr val="193A65"/>
                          </a:solidFill>
                          <a:miter lim="800000"/>
                          <a:headEnd/>
                          <a:tailEnd/>
                        </a:ln>
                      </wps:spPr>
                      <wps:txbx>
                        <w:txbxContent>
                          <w:p w14:paraId="6E774324" w14:textId="29DD06D3" w:rsidR="00652F6C" w:rsidRDefault="00652F6C" w:rsidP="000035D5">
                            <w:r>
                              <w:t>Yes, the following authors are residents of Kenya, where this research was conducted:</w:t>
                            </w:r>
                            <w:r w:rsidR="00EE424C">
                              <w:t xml:space="preserve"> </w:t>
                            </w:r>
                            <w:proofErr w:type="spellStart"/>
                            <w:r>
                              <w:t>Ednah</w:t>
                            </w:r>
                            <w:proofErr w:type="spellEnd"/>
                            <w:r>
                              <w:t xml:space="preserve"> </w:t>
                            </w:r>
                            <w:proofErr w:type="spellStart"/>
                            <w:r>
                              <w:t>Ojee</w:t>
                            </w:r>
                            <w:proofErr w:type="spellEnd"/>
                            <w:r w:rsidR="001E7D54">
                              <w:t xml:space="preserve"> (co-first author)</w:t>
                            </w:r>
                            <w:r>
                              <w:t xml:space="preserve">, Judith </w:t>
                            </w:r>
                            <w:proofErr w:type="spellStart"/>
                            <w:r>
                              <w:t>Adhiambo</w:t>
                            </w:r>
                            <w:proofErr w:type="spellEnd"/>
                            <w:r>
                              <w:t xml:space="preserve">, </w:t>
                            </w:r>
                            <w:proofErr w:type="spellStart"/>
                            <w:r>
                              <w:t>Prestone</w:t>
                            </w:r>
                            <w:proofErr w:type="spellEnd"/>
                            <w:r>
                              <w:t xml:space="preserve"> </w:t>
                            </w:r>
                            <w:proofErr w:type="spellStart"/>
                            <w:r>
                              <w:t>Owiti</w:t>
                            </w:r>
                            <w:proofErr w:type="spellEnd"/>
                            <w:r>
                              <w:t xml:space="preserve">, </w:t>
                            </w:r>
                            <w:proofErr w:type="spellStart"/>
                            <w:r>
                              <w:t>Vingent</w:t>
                            </w:r>
                            <w:proofErr w:type="spellEnd"/>
                            <w:r>
                              <w:t xml:space="preserve"> </w:t>
                            </w:r>
                            <w:proofErr w:type="spellStart"/>
                            <w:r>
                              <w:t>Ogweno</w:t>
                            </w:r>
                            <w:proofErr w:type="spellEnd"/>
                            <w:r>
                              <w:t>, John Kinuthia</w:t>
                            </w:r>
                            <w:r w:rsidR="001E7D54">
                              <w:t xml:space="preserve"> (co-senior author)</w:t>
                            </w:r>
                            <w:r>
                              <w:t>, and Dalton Wamalwa</w:t>
                            </w:r>
                            <w:r w:rsidR="001E7D54">
                              <w:t xml:space="preserve"> (co-senior author).</w:t>
                            </w:r>
                            <w:r>
                              <w:t xml:space="preserve"> </w:t>
                            </w:r>
                            <w:r w:rsidR="00EE424C">
                              <w:t>Additionally, t</w:t>
                            </w:r>
                            <w:r>
                              <w:t>hese individuals have experience working with the study facility and the local community from which study participants were recrui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69.8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" strokecolor="#193a65">
                <v:textbox>
                  <w:txbxContent>
                    <w:p w14:paraId="6E774324" w14:textId="29DD06D3" w:rsidR="00652F6C" w:rsidRDefault="00652F6C" w:rsidP="000035D5">
                      <w:r>
                        <w:t>Yes, the following authors are residents of Kenya, where this research was conducted:</w:t>
                      </w:r>
                      <w:r w:rsidR="00EE424C">
                        <w:t xml:space="preserve"> </w:t>
                      </w:r>
                      <w:proofErr w:type="spellStart"/>
                      <w:r>
                        <w:t>Ednah</w:t>
                      </w:r>
                      <w:proofErr w:type="spellEnd"/>
                      <w:r>
                        <w:t xml:space="preserve"> </w:t>
                      </w:r>
                      <w:proofErr w:type="spellStart"/>
                      <w:r>
                        <w:t>Ojee</w:t>
                      </w:r>
                      <w:proofErr w:type="spellEnd"/>
                      <w:r w:rsidR="001E7D54">
                        <w:t xml:space="preserve"> (co-first author)</w:t>
                      </w:r>
                      <w:r>
                        <w:t xml:space="preserve">, Judith </w:t>
                      </w:r>
                      <w:proofErr w:type="spellStart"/>
                      <w:r>
                        <w:t>Adhiambo</w:t>
                      </w:r>
                      <w:proofErr w:type="spellEnd"/>
                      <w:r>
                        <w:t xml:space="preserve">, </w:t>
                      </w:r>
                      <w:proofErr w:type="spellStart"/>
                      <w:r>
                        <w:t>Prestone</w:t>
                      </w:r>
                      <w:proofErr w:type="spellEnd"/>
                      <w:r>
                        <w:t xml:space="preserve"> </w:t>
                      </w:r>
                      <w:proofErr w:type="spellStart"/>
                      <w:r>
                        <w:t>Owiti</w:t>
                      </w:r>
                      <w:proofErr w:type="spellEnd"/>
                      <w:r>
                        <w:t xml:space="preserve">, </w:t>
                      </w:r>
                      <w:proofErr w:type="spellStart"/>
                      <w:r>
                        <w:t>Vingent</w:t>
                      </w:r>
                      <w:proofErr w:type="spellEnd"/>
                      <w:r>
                        <w:t xml:space="preserve"> </w:t>
                      </w:r>
                      <w:proofErr w:type="spellStart"/>
                      <w:r>
                        <w:t>Ogweno</w:t>
                      </w:r>
                      <w:proofErr w:type="spellEnd"/>
                      <w:r>
                        <w:t>, John Kinuthia</w:t>
                      </w:r>
                      <w:r w:rsidR="001E7D54">
                        <w:t xml:space="preserve"> (co-senior author)</w:t>
                      </w:r>
                      <w:r>
                        <w:t>, and Dalton Wamalwa</w:t>
                      </w:r>
                      <w:r w:rsidR="001E7D54">
                        <w:t xml:space="preserve"> (co-senior author).</w:t>
                      </w:r>
                      <w:r>
                        <w:t xml:space="preserve"> </w:t>
                      </w:r>
                      <w:r w:rsidR="00EE424C">
                        <w:t>Additionally, t</w:t>
                      </w:r>
                      <w:r>
                        <w:t>hese individuals have experience working with the study facility and the local community from which study participants were recruited.</w:t>
                      </w:r>
                    </w:p>
                  </w:txbxContent>
                </v:textbox>
                <w10:wrap type="square" anchorx="margin"/>
              </v:shape>
            </w:pict>
          </mc:Fallback>
        </mc:AlternateContent>
      </w:r>
      <w:r>
        <w:t xml:space="preserve">an explanation for this below. </w:t>
      </w:r>
    </w:p>
    <w:p w14:paraId="5CA8BFC7" w14:textId="65B7BABE" w:rsidR="000035D5"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C981035">
                <wp:simplePos x="0" y="0"/>
                <wp:positionH relativeFrom="margin">
                  <wp:align>right</wp:align>
                </wp:positionH>
                <wp:positionV relativeFrom="paragraph">
                  <wp:posOffset>997585</wp:posOffset>
                </wp:positionV>
                <wp:extent cx="6838950" cy="29241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24269"/>
                        </a:xfrm>
                        <a:prstGeom prst="rect">
                          <a:avLst/>
                        </a:prstGeom>
                        <a:solidFill>
                          <a:srgbClr val="FFFFFF"/>
                        </a:solidFill>
                        <a:ln w="9525">
                          <a:solidFill>
                            <a:srgbClr val="193A65"/>
                          </a:solidFill>
                          <a:miter lim="800000"/>
                          <a:headEnd/>
                          <a:tailEnd/>
                        </a:ln>
                      </wps:spPr>
                      <wps:txbx>
                        <w:txbxContent>
                          <w:p w14:paraId="6BDF471E" w14:textId="49EF453C" w:rsidR="003110D0" w:rsidRDefault="007E58C9" w:rsidP="000035D5">
                            <w:r>
                              <w:t xml:space="preserve">Prior to study start of the parent cohort, the Linda </w:t>
                            </w:r>
                            <w:proofErr w:type="spellStart"/>
                            <w:r>
                              <w:t>Kizazi</w:t>
                            </w:r>
                            <w:proofErr w:type="spellEnd"/>
                            <w:r>
                              <w:t xml:space="preserve"> Study, written </w:t>
                            </w:r>
                            <w:r w:rsidR="009C6648">
                              <w:t>permission</w:t>
                            </w:r>
                            <w:r>
                              <w:t xml:space="preserve"> to conduct the study was obtained from the Nairobi City County Director of Health Services. </w:t>
                            </w:r>
                            <w:r w:rsidR="009C6648">
                              <w:t>Written permission</w:t>
                            </w:r>
                            <w:r w:rsidR="00B82CFF">
                              <w:t xml:space="preserve"> was also obtained from </w:t>
                            </w:r>
                            <w:proofErr w:type="spellStart"/>
                            <w:r w:rsidR="00B82CFF">
                              <w:t>Mathare</w:t>
                            </w:r>
                            <w:proofErr w:type="spellEnd"/>
                            <w:r w:rsidR="00B82CFF">
                              <w:t xml:space="preserve"> North Health Centre, where enrollment and study clinic visits took place. </w:t>
                            </w:r>
                          </w:p>
                          <w:p w14:paraId="0B22433B" w14:textId="77777777" w:rsidR="003110D0" w:rsidRDefault="003110D0" w:rsidP="000035D5"/>
                          <w:p w14:paraId="28B49226" w14:textId="77777777" w:rsidR="003110D0" w:rsidRDefault="00B82CFF" w:rsidP="000035D5">
                            <w:r>
                              <w:t xml:space="preserve">Meetings with the facility and a community advisory board (CAB) were conducted prior to study start and quarterly thereafter to </w:t>
                            </w:r>
                            <w:r w:rsidR="007E58C9">
                              <w:t xml:space="preserve">discuss study procedures, implementation, and results dissemination. The CAB consisted of </w:t>
                            </w:r>
                            <w:proofErr w:type="spellStart"/>
                            <w:r>
                              <w:t>Mathare</w:t>
                            </w:r>
                            <w:proofErr w:type="spellEnd"/>
                            <w:r>
                              <w:t xml:space="preserve"> North Health Centre facility nurses and administrators, local health administrators, community health workers, HIV peer counselors, and leaders of community groups. </w:t>
                            </w:r>
                            <w:r w:rsidR="007E58C9">
                              <w:t>If needed, changes to the</w:t>
                            </w:r>
                            <w:r>
                              <w:t xml:space="preserve"> </w:t>
                            </w:r>
                            <w:r w:rsidR="007E58C9">
                              <w:t>study were made in response to CAB feedback.</w:t>
                            </w:r>
                            <w:r>
                              <w:t xml:space="preserve"> </w:t>
                            </w:r>
                          </w:p>
                          <w:p w14:paraId="62DB8638" w14:textId="77777777" w:rsidR="003110D0" w:rsidRDefault="003110D0" w:rsidP="000035D5"/>
                          <w:p w14:paraId="223CD14A" w14:textId="62A7E7BC" w:rsidR="000035D5" w:rsidRDefault="00B82CFF" w:rsidP="000035D5">
                            <w:r>
                              <w:t xml:space="preserve">Participants were also provided with contact information for the study staff, study leadership, and the ethical committees </w:t>
                            </w:r>
                            <w:r w:rsidR="003110D0">
                              <w:t xml:space="preserve">overseeing the study </w:t>
                            </w:r>
                            <w:r>
                              <w:t>(University of Washington Institutional Review Board and Kenyatta National Hospital</w:t>
                            </w:r>
                            <w:r w:rsidR="003110D0">
                              <w:t>-University of Nairobi Ethics and Research Committee) so that they may ask information about the study or report any concerns about or consequences of their participation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230.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" strokecolor="#193a65">
                <v:textbox>
                  <w:txbxContent>
                    <w:p w14:paraId="6BDF471E" w14:textId="49EF453C" w:rsidR="003110D0" w:rsidRDefault="007E58C9" w:rsidP="000035D5">
                      <w:r>
                        <w:t xml:space="preserve">Prior to study start of the parent cohort, the Linda </w:t>
                      </w:r>
                      <w:proofErr w:type="spellStart"/>
                      <w:r>
                        <w:t>Kizazi</w:t>
                      </w:r>
                      <w:proofErr w:type="spellEnd"/>
                      <w:r>
                        <w:t xml:space="preserve"> Study, written </w:t>
                      </w:r>
                      <w:r w:rsidR="009C6648">
                        <w:t>permission</w:t>
                      </w:r>
                      <w:r>
                        <w:t xml:space="preserve"> to conduct the study was obtained from the Nairobi City County Director of Health Services. </w:t>
                      </w:r>
                      <w:r w:rsidR="009C6648">
                        <w:t>Written permission</w:t>
                      </w:r>
                      <w:r w:rsidR="00B82CFF">
                        <w:t xml:space="preserve"> was also obtained from </w:t>
                      </w:r>
                      <w:proofErr w:type="spellStart"/>
                      <w:r w:rsidR="00B82CFF">
                        <w:t>Mathare</w:t>
                      </w:r>
                      <w:proofErr w:type="spellEnd"/>
                      <w:r w:rsidR="00B82CFF">
                        <w:t xml:space="preserve"> North Health Centre, where enrollment and study clinic visits took place. </w:t>
                      </w:r>
                    </w:p>
                    <w:p w14:paraId="0B22433B" w14:textId="77777777" w:rsidR="003110D0" w:rsidRDefault="003110D0" w:rsidP="000035D5"/>
                    <w:p w14:paraId="28B49226" w14:textId="77777777" w:rsidR="003110D0" w:rsidRDefault="00B82CFF" w:rsidP="000035D5">
                      <w:r>
                        <w:t xml:space="preserve">Meetings with the facility and a community advisory board (CAB) were conducted prior to study start and quarterly thereafter to </w:t>
                      </w:r>
                      <w:r w:rsidR="007E58C9">
                        <w:t xml:space="preserve">discuss study procedures, implementation, and results dissemination. The CAB consisted of </w:t>
                      </w:r>
                      <w:proofErr w:type="spellStart"/>
                      <w:r>
                        <w:t>Mathare</w:t>
                      </w:r>
                      <w:proofErr w:type="spellEnd"/>
                      <w:r>
                        <w:t xml:space="preserve"> North Health Centre facility nurses and administrators, local health administrators, community health workers, HIV peer counselors, and leaders of community groups. </w:t>
                      </w:r>
                      <w:r w:rsidR="007E58C9">
                        <w:t>If needed, changes to the</w:t>
                      </w:r>
                      <w:r>
                        <w:t xml:space="preserve"> </w:t>
                      </w:r>
                      <w:r w:rsidR="007E58C9">
                        <w:t>study were made in response to CAB feedback.</w:t>
                      </w:r>
                      <w:r>
                        <w:t xml:space="preserve"> </w:t>
                      </w:r>
                    </w:p>
                    <w:p w14:paraId="62DB8638" w14:textId="77777777" w:rsidR="003110D0" w:rsidRDefault="003110D0" w:rsidP="000035D5"/>
                    <w:p w14:paraId="223CD14A" w14:textId="62A7E7BC" w:rsidR="000035D5" w:rsidRDefault="00B82CFF" w:rsidP="000035D5">
                      <w:r>
                        <w:t xml:space="preserve">Participants were also provided with contact information for the study staff, study leadership, and the ethical committees </w:t>
                      </w:r>
                      <w:r w:rsidR="003110D0">
                        <w:t xml:space="preserve">overseeing the study </w:t>
                      </w:r>
                      <w:r>
                        <w:t>(University of Washington Institutional Review Board and Kenyatta National Hospital</w:t>
                      </w:r>
                      <w:r w:rsidR="003110D0">
                        <w:t>-University of Nairobi Ethics and Research Committee) so that they may ask information about the study or report any concerns about or consequences of their participation in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5CB8934D" w14:textId="77777777" w:rsidR="00475225" w:rsidRDefault="00475225" w:rsidP="000035D5">
      <w:pPr>
        <w:spacing w:before="240" w:after="240"/>
      </w:pPr>
    </w:p>
    <w:p w14:paraId="6B9BADC3" w14:textId="7B3FE171" w:rsidR="000035D5" w:rsidRDefault="007E58C9"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8DE1021">
                <wp:simplePos x="0" y="0"/>
                <wp:positionH relativeFrom="margin">
                  <wp:posOffset>4445</wp:posOffset>
                </wp:positionH>
                <wp:positionV relativeFrom="paragraph">
                  <wp:posOffset>434975</wp:posOffset>
                </wp:positionV>
                <wp:extent cx="6838950" cy="2036445"/>
                <wp:effectExtent l="0" t="0" r="19050" b="825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36445"/>
                        </a:xfrm>
                        <a:prstGeom prst="rect">
                          <a:avLst/>
                        </a:prstGeom>
                        <a:solidFill>
                          <a:srgbClr val="FFFFFF"/>
                        </a:solidFill>
                        <a:ln w="9525">
                          <a:solidFill>
                            <a:srgbClr val="193A65"/>
                          </a:solidFill>
                          <a:miter lim="800000"/>
                          <a:headEnd/>
                          <a:tailEnd/>
                        </a:ln>
                      </wps:spPr>
                      <wps:txbx>
                        <w:txbxContent>
                          <w:p w14:paraId="53B10E27" w14:textId="50C542DD" w:rsidR="000035D5" w:rsidRDefault="00D52519" w:rsidP="000035D5">
                            <w:r>
                              <w:t xml:space="preserve">The study aims and methodology were reviewed by and edited in response to feedback from the Kenyatta National Hospital-University of Nairobi Ethics and Research Committee, which ensures research studies are appropriate for individuals in the Nairobi, Kenya area. Additionally, the study leadership team requested feedback on the aims, methodology—including data to be collected and measurement methods—and outcomes from the study field staff, </w:t>
                            </w:r>
                            <w:r w:rsidR="00D619B8">
                              <w:t xml:space="preserve">the study facility, and the community advisory board (CAB) prior to beginning the study. </w:t>
                            </w:r>
                            <w:r w:rsidR="00855384">
                              <w:t>Questions, concerns, and suggestions from these key stakeholders were incorporated into the study as modifications to the protocol, which were reviewed and approved by the ethics and research committee and standard operating procedures. Feedback from study participants, field staff, study facility staff, and CAB members has also been incorporated into plans for secondary analyses of study data</w:t>
                            </w:r>
                            <w:r w:rsidR="00206304">
                              <w:t xml:space="preserve">, which will be disseminated to these key stakeholders upon </w:t>
                            </w:r>
                            <w:r w:rsidR="00443728">
                              <w:t>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35pt;margin-top:34.25pt;width:538.5pt;height:160.3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" strokecolor="#193a65">
                <v:textbox>
                  <w:txbxContent>
                    <w:p w14:paraId="53B10E27" w14:textId="50C542DD" w:rsidR="000035D5" w:rsidRDefault="00D52519" w:rsidP="000035D5">
                      <w:r>
                        <w:t xml:space="preserve">The study aims and methodology were reviewed by and edited in response to feedback from the Kenyatta National Hospital-University of Nairobi Ethics and Research Committee, which ensures research studies are appropriate for individuals in the Nairobi, Kenya area. Additionally, the study leadership team requested feedback on the aims, methodology—including data to be collected and measurement methods—and outcomes from the study field staff, </w:t>
                      </w:r>
                      <w:r w:rsidR="00D619B8">
                        <w:t xml:space="preserve">the study facility, and the community advisory board (CAB) prior to beginning the study. </w:t>
                      </w:r>
                      <w:r w:rsidR="00855384">
                        <w:t>Questions, concerns, and suggestions from these key stakeholders were incorporated into the study as modifications to the protocol, which were reviewed and approved by the ethics and research committee and standard operating procedures. Feedback from study participants, field staff, study facility staff, and CAB members has also been incorporated into plans for secondary analyses of study data</w:t>
                      </w:r>
                      <w:r w:rsidR="00206304">
                        <w:t xml:space="preserve">, which will be disseminated to these key stakeholders upon </w:t>
                      </w:r>
                      <w:r w:rsidR="00443728">
                        <w:t>publication.</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A73B043" w14:textId="77777777" w:rsidR="00D52519" w:rsidRDefault="00D52519" w:rsidP="000035D5">
      <w:pPr>
        <w:spacing w:before="240" w:after="240"/>
      </w:pPr>
    </w:p>
    <w:p w14:paraId="4E65FA24" w14:textId="0183E2F1" w:rsidR="000035D5" w:rsidRDefault="00443728"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3424DC7">
                <wp:simplePos x="0" y="0"/>
                <wp:positionH relativeFrom="margin">
                  <wp:posOffset>4628</wp:posOffset>
                </wp:positionH>
                <wp:positionV relativeFrom="paragraph">
                  <wp:posOffset>462569</wp:posOffset>
                </wp:positionV>
                <wp:extent cx="6838950" cy="2208530"/>
                <wp:effectExtent l="0" t="0" r="19050" b="139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08530"/>
                        </a:xfrm>
                        <a:prstGeom prst="rect">
                          <a:avLst/>
                        </a:prstGeom>
                        <a:solidFill>
                          <a:srgbClr val="FFFFFF"/>
                        </a:solidFill>
                        <a:ln w="9525">
                          <a:solidFill>
                            <a:srgbClr val="193A65"/>
                          </a:solidFill>
                          <a:miter lim="800000"/>
                          <a:headEnd/>
                          <a:tailEnd/>
                        </a:ln>
                      </wps:spPr>
                      <wps:txbx>
                        <w:txbxContent>
                          <w:p w14:paraId="6D21B23F" w14:textId="4BBF0585" w:rsidR="000035D5" w:rsidRDefault="003110D0" w:rsidP="000035D5">
                            <w:r>
                              <w:t>Consent documents were included in the materials shared with the study facility and community advisory board. Prior to study start, the consent forms were developed with Kenya-based study team members and all field staff members provided feedback on the forms before they were finalized for use with participants.</w:t>
                            </w:r>
                            <w:r w:rsidR="003F0C55">
                              <w:t xml:space="preserve"> </w:t>
                            </w:r>
                            <w:r>
                              <w:t xml:space="preserve">Residents of the study catchment area (the </w:t>
                            </w:r>
                            <w:proofErr w:type="spellStart"/>
                            <w:r>
                              <w:t>Mathare</w:t>
                            </w:r>
                            <w:proofErr w:type="spellEnd"/>
                            <w:r>
                              <w:t xml:space="preserve"> North neighborhood of Nairobi, Kenya) primarily speak English or Kiswahili. We did not enroll individuals who could not speak either English or Kiswahili. All consent </w:t>
                            </w:r>
                            <w:proofErr w:type="spellStart"/>
                            <w:r>
                              <w:t>materialswere</w:t>
                            </w:r>
                            <w:proofErr w:type="spellEnd"/>
                            <w:r w:rsidR="00535F82">
                              <w:t xml:space="preserve"> written in plain, layperson language and</w:t>
                            </w:r>
                            <w:r>
                              <w:t xml:space="preserve"> translated into Kiswahili by a professional translator</w:t>
                            </w:r>
                            <w:r w:rsidR="00535F82">
                              <w:t xml:space="preserve">. Translations were </w:t>
                            </w:r>
                            <w:r>
                              <w:t>verified by field staff, all of whom were residents of Kenya spoke and read English and Kiswahili.</w:t>
                            </w:r>
                            <w:r w:rsidR="00535F82">
                              <w:t xml:space="preserve"> P</w:t>
                            </w:r>
                            <w:r>
                              <w:t xml:space="preserve">articipants chose which language they preferred for written informed consent procedures. Participants who could not read were consented in the presence of an independent witness who did not conduct the informed consent procedures. </w:t>
                            </w:r>
                            <w:r w:rsidR="00535F82">
                              <w:t>Participants were offered a copy of all</w:t>
                            </w:r>
                            <w:r w:rsidR="003F0C55">
                              <w:t xml:space="preserve"> signed</w:t>
                            </w:r>
                            <w:r w:rsidR="00535F82">
                              <w:t xml:space="preserve"> consent documents to take home with the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35pt;margin-top:36.4pt;width:538.5pt;height:173.9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" strokecolor="#193a65">
                <v:textbox>
                  <w:txbxContent>
                    <w:p w14:paraId="6D21B23F" w14:textId="4BBF0585" w:rsidR="000035D5" w:rsidRDefault="003110D0" w:rsidP="000035D5">
                      <w:r>
                        <w:t>Consent documents were included in the materials shared with the study facility and community advisory board. Prior to study start, the consent forms were developed with Kenya-based study team members and all field staff members provided feedback on the forms before they were finalized for use with participants.</w:t>
                      </w:r>
                      <w:r w:rsidR="003F0C55">
                        <w:t xml:space="preserve"> </w:t>
                      </w:r>
                      <w:r>
                        <w:t>Residents of the study catchment area (the Mathare North neighborhood of Nairobi, Kenya) primarily speak English or Kiswahili. We did not enroll individuals who could not speak either English or Kiswahili. All consent materialswere</w:t>
                      </w:r>
                      <w:r w:rsidR="00535F82">
                        <w:t xml:space="preserve"> written in plain, layperson language and</w:t>
                      </w:r>
                      <w:r>
                        <w:t xml:space="preserve"> translated into Kiswahili by a professional translator</w:t>
                      </w:r>
                      <w:r w:rsidR="00535F82">
                        <w:t xml:space="preserve">. Translations were </w:t>
                      </w:r>
                      <w:r>
                        <w:t>verified by field staff, a</w:t>
                      </w:r>
                      <w:r>
                        <w:t>ll</w:t>
                      </w:r>
                      <w:r>
                        <w:t xml:space="preserve"> of whom were residents of Kenya spoke and read</w:t>
                      </w:r>
                      <w:r>
                        <w:t xml:space="preserve"> English and Kiswahili.</w:t>
                      </w:r>
                      <w:r w:rsidR="00535F82">
                        <w:t xml:space="preserve"> P</w:t>
                      </w:r>
                      <w:r>
                        <w:t xml:space="preserve">articipants chose which language they preferred for written informed consent procedures. Participants who could not read were consented in the presence of an independent witness who did not conduct the informed consent procedures. </w:t>
                      </w:r>
                      <w:r w:rsidR="00535F82">
                        <w:t>Participants were offered a copy of all</w:t>
                      </w:r>
                      <w:r w:rsidR="003F0C55">
                        <w:t xml:space="preserve"> signed</w:t>
                      </w:r>
                      <w:r w:rsidR="00535F82">
                        <w:t xml:space="preserve"> consent documents to take home with them.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2F9BAA76" w14:textId="76B10E70" w:rsidR="007E58C9" w:rsidRDefault="007E58C9" w:rsidP="000035D5">
      <w:pPr>
        <w:spacing w:before="240" w:after="240"/>
      </w:pPr>
    </w:p>
    <w:p w14:paraId="393A0AEC" w14:textId="7E5BAB81" w:rsidR="000035D5" w:rsidRDefault="00443728"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F8197E2">
                <wp:simplePos x="0" y="0"/>
                <wp:positionH relativeFrom="margin">
                  <wp:posOffset>-45085</wp:posOffset>
                </wp:positionH>
                <wp:positionV relativeFrom="paragraph">
                  <wp:posOffset>671283</wp:posOffset>
                </wp:positionV>
                <wp:extent cx="6838950" cy="1049655"/>
                <wp:effectExtent l="0" t="0" r="19050" b="1714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9655"/>
                        </a:xfrm>
                        <a:prstGeom prst="rect">
                          <a:avLst/>
                        </a:prstGeom>
                        <a:solidFill>
                          <a:srgbClr val="FFFFFF"/>
                        </a:solidFill>
                        <a:ln w="9525">
                          <a:solidFill>
                            <a:srgbClr val="193A65"/>
                          </a:solidFill>
                          <a:miter lim="800000"/>
                          <a:headEnd/>
                          <a:tailEnd/>
                        </a:ln>
                      </wps:spPr>
                      <wps:txbx>
                        <w:txbxContent>
                          <w:p w14:paraId="63B5C0C8" w14:textId="268D69AD" w:rsidR="000035D5" w:rsidRDefault="003F0C55" w:rsidP="000035D5">
                            <w:r>
                              <w:t xml:space="preserve">Yes. Upon publication, the results of this nested </w:t>
                            </w:r>
                            <w:r w:rsidR="00443728">
                              <w:t>analysis</w:t>
                            </w:r>
                            <w:r>
                              <w:t xml:space="preserve"> will be presented in person to the study facility, the community advisory board, and laboratory partners, medical trainees, and faculty at the University of Nairobi and Kenyatta National Hospital. Copies of the published manuscript will be available to </w:t>
                            </w:r>
                            <w:proofErr w:type="gramStart"/>
                            <w:r>
                              <w:t>all of</w:t>
                            </w:r>
                            <w:proofErr w:type="gramEnd"/>
                            <w:r>
                              <w:t xml:space="preserve"> these stakeholders. A summary of key results, in lay language, will be made available to Linda </w:t>
                            </w:r>
                            <w:proofErr w:type="spellStart"/>
                            <w:r>
                              <w:t>Kizazi</w:t>
                            </w:r>
                            <w:proofErr w:type="spellEnd"/>
                            <w:r>
                              <w:t xml:space="preserve"> Study field staff to share with participants at follow-up visi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3.55pt;margin-top:52.85pt;width:538.5pt;height:82.6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" strokecolor="#193a65">
                <v:textbox>
                  <w:txbxContent>
                    <w:p w14:paraId="63B5C0C8" w14:textId="268D69AD" w:rsidR="000035D5" w:rsidRDefault="003F0C55" w:rsidP="000035D5">
                      <w:r>
                        <w:t xml:space="preserve">Yes. Upon publication, the results of this nested </w:t>
                      </w:r>
                      <w:r w:rsidR="00443728">
                        <w:t>analysis</w:t>
                      </w:r>
                      <w:r>
                        <w:t xml:space="preserve"> will be presented in person to the study facility, the community advisory board, and laboratory partners, medical trainees, and faculty at the University of Nairobi and Kenyatta National Hospital. Copies of the published manuscript will be available to all of these stakeholders. A summary of key results, in lay language, will be made available to Linda Kizazi Study field staff to share with participants at follow-up visits.</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B48721E">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4EB541" w14:textId="77777777" w:rsidR="00B82CFF" w:rsidRPr="00B82CFF" w:rsidRDefault="00B82CFF" w:rsidP="00B82CFF">
                            <w:r>
                              <w:t>Not applicable.</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154EB541" w14:textId="77777777" w:rsidR="00B82CFF" w:rsidRPr="00B82CFF" w:rsidRDefault="00B82CFF" w:rsidP="00B82CFF">
                      <w:r>
                        <w:t>Not applicable.</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37CBEC7">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AFB1C2" w14:textId="77777777" w:rsidR="00B82CFF" w:rsidRPr="00B82CFF" w:rsidRDefault="00B82CFF" w:rsidP="00B82CFF">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53AFB1C2" w14:textId="77777777" w:rsidR="00B82CFF" w:rsidRPr="00B82CFF" w:rsidRDefault="00B82CFF" w:rsidP="00B82CFF">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7F9E5F3">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8F78B97" w14:textId="77777777" w:rsidR="00B82CFF" w:rsidRPr="00B82CFF" w:rsidRDefault="00B82CFF" w:rsidP="00B82CFF">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78F78B97" w14:textId="77777777" w:rsidR="00B82CFF" w:rsidRPr="00B82CFF" w:rsidRDefault="00B82CFF" w:rsidP="00B82CFF">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DD83CD8">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BA30B21" w14:textId="77777777" w:rsidR="00B82CFF" w:rsidRPr="00B82CFF" w:rsidRDefault="00B82CFF" w:rsidP="00B82CFF">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2BA30B21" w14:textId="77777777" w:rsidR="00B82CFF" w:rsidRPr="00B82CFF" w:rsidRDefault="00B82CFF" w:rsidP="00B82CFF">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8274D63" w:rsidR="000035D5" w:rsidRPr="00B82CFF" w:rsidRDefault="00B82CF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8274D63" w:rsidR="000035D5" w:rsidRPr="00B82CFF" w:rsidRDefault="00B82CFF"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3271C" w14:textId="77777777" w:rsidR="003D0664" w:rsidRDefault="003D0664" w:rsidP="00F57A3B">
      <w:r>
        <w:separator/>
      </w:r>
    </w:p>
  </w:endnote>
  <w:endnote w:type="continuationSeparator" w:id="0">
    <w:p w14:paraId="0A0B45EB" w14:textId="77777777" w:rsidR="003D0664" w:rsidRDefault="003D066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3EEA7" w14:textId="77777777" w:rsidR="003D0664" w:rsidRDefault="003D0664" w:rsidP="00F57A3B">
      <w:r>
        <w:separator/>
      </w:r>
    </w:p>
  </w:footnote>
  <w:footnote w:type="continuationSeparator" w:id="0">
    <w:p w14:paraId="36ECD9B3" w14:textId="77777777" w:rsidR="003D0664" w:rsidRDefault="003D066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A334E"/>
    <w:rsid w:val="001E7D54"/>
    <w:rsid w:val="00206304"/>
    <w:rsid w:val="003110D0"/>
    <w:rsid w:val="00335779"/>
    <w:rsid w:val="003D0664"/>
    <w:rsid w:val="003F0C55"/>
    <w:rsid w:val="00443728"/>
    <w:rsid w:val="00475225"/>
    <w:rsid w:val="004A7A57"/>
    <w:rsid w:val="004C2E7F"/>
    <w:rsid w:val="00535F82"/>
    <w:rsid w:val="00541C18"/>
    <w:rsid w:val="00580384"/>
    <w:rsid w:val="00652F6C"/>
    <w:rsid w:val="00665BBD"/>
    <w:rsid w:val="0069423E"/>
    <w:rsid w:val="007E58C9"/>
    <w:rsid w:val="00831ADE"/>
    <w:rsid w:val="00841F25"/>
    <w:rsid w:val="00855384"/>
    <w:rsid w:val="008F7DDA"/>
    <w:rsid w:val="009364D9"/>
    <w:rsid w:val="009A2826"/>
    <w:rsid w:val="009C6648"/>
    <w:rsid w:val="00A43F5B"/>
    <w:rsid w:val="00A70D7F"/>
    <w:rsid w:val="00B82CFF"/>
    <w:rsid w:val="00D52519"/>
    <w:rsid w:val="00D619B8"/>
    <w:rsid w:val="00D71389"/>
    <w:rsid w:val="00E004E6"/>
    <w:rsid w:val="00EC615B"/>
    <w:rsid w:val="00EE424C"/>
    <w:rsid w:val="00F50C7F"/>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9C66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ily R. Begnel</cp:lastModifiedBy>
  <cp:revision>4</cp:revision>
  <dcterms:created xsi:type="dcterms:W3CDTF">2022-07-11T21:46:00Z</dcterms:created>
  <dcterms:modified xsi:type="dcterms:W3CDTF">2022-07-11T21:48:00Z</dcterms:modified>
</cp:coreProperties>
</file>